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04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5851"/>
        <w:gridCol w:w="1349"/>
      </w:tblGrid>
      <w:tr w:rsidR="0027789D" w:rsidRPr="00B558D2" w14:paraId="41C5455A" w14:textId="77777777" w:rsidTr="0043153C">
        <w:trPr>
          <w:jc w:val="center"/>
        </w:trPr>
        <w:tc>
          <w:tcPr>
            <w:tcW w:w="5000" w:type="pct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F0DDC32" w14:textId="64C10FAA" w:rsidR="0027789D" w:rsidRDefault="000C136D" w:rsidP="0027789D">
            <w:pPr>
              <w:spacing w:line="240" w:lineRule="auto"/>
              <w:contextualSpacing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Table S3</w:t>
            </w:r>
            <w:bookmarkStart w:id="0" w:name="_GoBack"/>
            <w:bookmarkEnd w:id="0"/>
            <w:r w:rsidR="0027789D" w:rsidRPr="00C33D94">
              <w:rPr>
                <w:rFonts w:ascii="Arial" w:hAnsi="Arial" w:cs="Arial"/>
                <w:b/>
              </w:rPr>
              <w:t>.</w:t>
            </w:r>
            <w:r w:rsidR="0027789D">
              <w:rPr>
                <w:rFonts w:ascii="Arial" w:hAnsi="Arial" w:cs="Arial"/>
                <w:b/>
              </w:rPr>
              <w:t xml:space="preserve"> </w:t>
            </w:r>
            <w:r w:rsidR="0027789D" w:rsidRPr="00E9094A">
              <w:rPr>
                <w:rFonts w:ascii="Arial" w:hAnsi="Arial" w:cs="Arial"/>
                <w:b/>
                <w:i/>
              </w:rPr>
              <w:t>Y. pseudotuberculosis</w:t>
            </w:r>
            <w:r w:rsidR="005976CE">
              <w:rPr>
                <w:rFonts w:ascii="Arial" w:hAnsi="Arial" w:cs="Arial"/>
                <w:b/>
              </w:rPr>
              <w:t xml:space="preserve"> </w:t>
            </w:r>
            <w:r w:rsidR="0027789D">
              <w:rPr>
                <w:rFonts w:ascii="Arial" w:hAnsi="Arial" w:cs="Arial"/>
                <w:b/>
              </w:rPr>
              <w:t>primers used in this study</w:t>
            </w:r>
            <w:r w:rsidR="0027789D" w:rsidRPr="00C33D94">
              <w:rPr>
                <w:rFonts w:ascii="Arial" w:hAnsi="Arial" w:cs="Arial"/>
                <w:b/>
              </w:rPr>
              <w:t>.</w:t>
            </w:r>
          </w:p>
        </w:tc>
      </w:tr>
      <w:tr w:rsidR="005820E3" w:rsidRPr="00AB3359" w14:paraId="40AC5F28" w14:textId="77777777" w:rsidTr="0043153C">
        <w:trPr>
          <w:jc w:val="center"/>
        </w:trPr>
        <w:tc>
          <w:tcPr>
            <w:tcW w:w="10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0269B5" w14:textId="77777777" w:rsidR="005820E3" w:rsidRPr="00AB3359" w:rsidRDefault="005820E3" w:rsidP="00A84D30">
            <w:pPr>
              <w:spacing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18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9E20B1" w14:textId="77777777" w:rsidR="005820E3" w:rsidRPr="00526BFB" w:rsidRDefault="005820E3" w:rsidP="00A84D30">
            <w:pPr>
              <w:spacing w:line="240" w:lineRule="auto"/>
              <w:contextualSpacing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</w:rPr>
              <w:t xml:space="preserve">Primer </w:t>
            </w:r>
            <w:proofErr w:type="spellStart"/>
            <w:r>
              <w:rPr>
                <w:rFonts w:ascii="Arial" w:hAnsi="Arial" w:cs="Arial"/>
                <w:b/>
              </w:rPr>
              <w:t>Sequence</w:t>
            </w:r>
            <w:r w:rsidRPr="007A7519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7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58FB46" w14:textId="77777777" w:rsidR="005820E3" w:rsidRPr="00526BFB" w:rsidRDefault="005820E3" w:rsidP="0027789D">
            <w:pPr>
              <w:spacing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ferences</w:t>
            </w:r>
          </w:p>
        </w:tc>
      </w:tr>
      <w:tr w:rsidR="005820E3" w:rsidRPr="00B558D2" w14:paraId="365C896A" w14:textId="77777777" w:rsidTr="0043153C">
        <w:trPr>
          <w:jc w:val="center"/>
        </w:trPr>
        <w:tc>
          <w:tcPr>
            <w:tcW w:w="1078" w:type="pct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FCB5A3F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3’</w:t>
            </w:r>
            <w:r w:rsidRPr="00A84D30">
              <w:rPr>
                <w:rFonts w:ascii="Arial" w:hAnsi="Arial" w:cs="Arial"/>
                <w:i/>
                <w:sz w:val="20"/>
                <w:szCs w:val="20"/>
              </w:rPr>
              <w:t>iscR</w:t>
            </w:r>
          </w:p>
        </w:tc>
        <w:tc>
          <w:tcPr>
            <w:tcW w:w="3187" w:type="pct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751FF20" w14:textId="77777777" w:rsidR="005820E3" w:rsidRPr="00AA0677" w:rsidRDefault="005820E3" w:rsidP="0027789D">
            <w:pPr>
              <w:spacing w:line="240" w:lineRule="auto"/>
              <w:contextualSpacing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AA0677">
              <w:rPr>
                <w:rFonts w:ascii="Arial" w:hAnsi="Arial" w:cs="Arial"/>
                <w:sz w:val="20"/>
                <w:szCs w:val="20"/>
              </w:rPr>
              <w:t>CAGTTTACTCAGATCAACAGG</w:t>
            </w:r>
          </w:p>
        </w:tc>
        <w:tc>
          <w:tcPr>
            <w:tcW w:w="73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FB5391B" w14:textId="77777777" w:rsidR="005820E3" w:rsidRPr="00AA0677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This work</w:t>
            </w:r>
          </w:p>
        </w:tc>
      </w:tr>
      <w:tr w:rsidR="005820E3" w:rsidRPr="00B558D2" w14:paraId="0765DB82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71081B9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35</w:t>
            </w:r>
            <w:r w:rsidRPr="00A84D30">
              <w:rPr>
                <w:rFonts w:ascii="Arial" w:hAnsi="Arial" w:cs="Arial"/>
                <w:i/>
                <w:sz w:val="20"/>
                <w:szCs w:val="20"/>
              </w:rPr>
              <w:t>’iscR</w:t>
            </w:r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F4D645B" w14:textId="77777777" w:rsidR="005820E3" w:rsidRPr="0043153C" w:rsidRDefault="005820E3" w:rsidP="0027789D">
            <w:pPr>
              <w:spacing w:line="240" w:lineRule="auto"/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  <w:r w:rsidRPr="0043153C">
              <w:rPr>
                <w:rFonts w:ascii="Arial" w:hAnsi="Arial" w:cs="Arial"/>
                <w:sz w:val="20"/>
                <w:szCs w:val="20"/>
              </w:rPr>
              <w:t>TTTAGCTATGACGATTAACGTCAATCTGC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70FE236" w14:textId="77777777" w:rsidR="005820E3" w:rsidRPr="00AA0677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This work</w:t>
            </w:r>
          </w:p>
        </w:tc>
      </w:tr>
      <w:tr w:rsidR="005820E3" w:rsidRPr="00B558D2" w14:paraId="4845500F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9A2ABF1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5</w:t>
            </w:r>
            <w:r w:rsidRPr="00A84D30">
              <w:rPr>
                <w:rFonts w:ascii="Arial" w:hAnsi="Arial" w:cs="Arial"/>
                <w:i/>
                <w:sz w:val="20"/>
                <w:szCs w:val="20"/>
              </w:rPr>
              <w:t>’iscR</w:t>
            </w:r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0AB32B7" w14:textId="77777777" w:rsidR="005820E3" w:rsidRPr="0043153C" w:rsidRDefault="005820E3" w:rsidP="0027789D">
            <w:pPr>
              <w:spacing w:line="240" w:lineRule="auto"/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  <w:r w:rsidRPr="0043153C">
              <w:rPr>
                <w:rFonts w:ascii="Arial" w:hAnsi="Arial" w:cs="Arial"/>
                <w:sz w:val="20"/>
                <w:szCs w:val="20"/>
              </w:rPr>
              <w:t>CGTTAATCGTCATAGCTAAAGTTACCTGT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2C55B1D" w14:textId="77777777" w:rsidR="005820E3" w:rsidRPr="00AA0677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This work</w:t>
            </w:r>
          </w:p>
        </w:tc>
      </w:tr>
      <w:tr w:rsidR="005820E3" w:rsidRPr="00B558D2" w14:paraId="6D513265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61D3833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5</w:t>
            </w:r>
            <w:r w:rsidRPr="00A84D30">
              <w:rPr>
                <w:rFonts w:ascii="Arial" w:hAnsi="Arial" w:cs="Arial"/>
                <w:i/>
                <w:sz w:val="20"/>
                <w:szCs w:val="20"/>
              </w:rPr>
              <w:t>’iscR</w:t>
            </w:r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A01D3D2" w14:textId="77777777" w:rsidR="005820E3" w:rsidRPr="0043153C" w:rsidRDefault="005820E3" w:rsidP="0027789D">
            <w:pPr>
              <w:spacing w:line="240" w:lineRule="auto"/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  <w:r w:rsidRPr="0043153C">
              <w:rPr>
                <w:rFonts w:ascii="Arial" w:hAnsi="Arial" w:cs="Arial"/>
                <w:sz w:val="20"/>
                <w:szCs w:val="20"/>
              </w:rPr>
              <w:t>CAGTGATGTTATTGGTAAGGCG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327EA38" w14:textId="77777777" w:rsidR="005820E3" w:rsidRPr="00AA0677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This work</w:t>
            </w:r>
          </w:p>
        </w:tc>
      </w:tr>
      <w:tr w:rsidR="0043153C" w:rsidRPr="00B558D2" w14:paraId="560324BC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2E40E52" w14:textId="4524FE6B" w:rsidR="0043153C" w:rsidRDefault="0043153C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5’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p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IscR</w:t>
            </w:r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206191D" w14:textId="6C0C957A" w:rsidR="0043153C" w:rsidRPr="0043153C" w:rsidRDefault="0043153C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3153C">
              <w:rPr>
                <w:rFonts w:ascii="Arial" w:hAnsi="Arial" w:cs="Arial"/>
                <w:caps/>
                <w:sz w:val="20"/>
                <w:szCs w:val="20"/>
              </w:rPr>
              <w:t>gatacggcgggtaagagtaa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EFE1F49" w14:textId="69286DFC" w:rsidR="0043153C" w:rsidRDefault="0043153C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This work</w:t>
            </w:r>
          </w:p>
        </w:tc>
      </w:tr>
      <w:tr w:rsidR="0043153C" w:rsidRPr="00B558D2" w14:paraId="4E03DF72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98AD83D" w14:textId="455FAEED" w:rsidR="0043153C" w:rsidRDefault="0043153C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5’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p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IscR</w:t>
            </w:r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E9693AB" w14:textId="05FEADC6" w:rsidR="0043153C" w:rsidRPr="0043153C" w:rsidRDefault="0043153C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3153C">
              <w:rPr>
                <w:rFonts w:ascii="Arial" w:hAnsi="Arial" w:cs="Arial"/>
                <w:caps/>
                <w:sz w:val="20"/>
                <w:szCs w:val="20"/>
                <w:lang w:bidi="en-US"/>
              </w:rPr>
              <w:t>gccctgagcgccttctttaccctgagcacgggttgcatcaa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1ABFC88" w14:textId="02C6937E" w:rsidR="0043153C" w:rsidRDefault="0043153C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This work</w:t>
            </w:r>
          </w:p>
        </w:tc>
      </w:tr>
      <w:tr w:rsidR="0043153C" w:rsidRPr="00B558D2" w14:paraId="49D4B044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9E92BFF" w14:textId="1BA611B9" w:rsidR="0043153C" w:rsidRDefault="0043153C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3’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p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IscR</w:t>
            </w:r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1498751" w14:textId="695F8D21" w:rsidR="0043153C" w:rsidRPr="0043153C" w:rsidRDefault="0043153C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3153C">
              <w:rPr>
                <w:rFonts w:ascii="Arial" w:hAnsi="Arial" w:cs="Arial"/>
                <w:caps/>
                <w:sz w:val="20"/>
                <w:szCs w:val="20"/>
                <w:lang w:bidi="en-US"/>
              </w:rPr>
              <w:t>agaaggcgctcagggcggaaatcgcgccctgacacataccc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CD8F250" w14:textId="4D029530" w:rsidR="0043153C" w:rsidRDefault="0043153C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This work</w:t>
            </w:r>
          </w:p>
        </w:tc>
      </w:tr>
      <w:tr w:rsidR="0043153C" w:rsidRPr="00B558D2" w14:paraId="6F8B2ECA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0EAD3AC" w14:textId="6969A20A" w:rsidR="0043153C" w:rsidRDefault="0043153C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3’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p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IscR</w:t>
            </w:r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BC71678" w14:textId="63A197B6" w:rsidR="0043153C" w:rsidRPr="0043153C" w:rsidRDefault="0043153C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3153C">
              <w:rPr>
                <w:rFonts w:ascii="Arial" w:hAnsi="Arial" w:cs="Arial"/>
                <w:caps/>
                <w:sz w:val="20"/>
                <w:szCs w:val="20"/>
              </w:rPr>
              <w:t>caaacttatgcgaacgtgag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FB5E126" w14:textId="0BFB67DD" w:rsidR="0043153C" w:rsidRDefault="0043153C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This work</w:t>
            </w:r>
          </w:p>
        </w:tc>
      </w:tr>
      <w:tr w:rsidR="005820E3" w:rsidRPr="00B558D2" w14:paraId="2ECEA5F5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F07348A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i</w:t>
            </w:r>
            <w:r w:rsidRPr="00A84D30">
              <w:rPr>
                <w:rFonts w:ascii="Arial" w:hAnsi="Arial" w:cs="Arial"/>
                <w:i/>
                <w:sz w:val="20"/>
                <w:szCs w:val="20"/>
              </w:rPr>
              <w:t>scR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277890C" w14:textId="77777777" w:rsidR="005820E3" w:rsidRPr="0043153C" w:rsidRDefault="005820E3" w:rsidP="0027789D">
            <w:pPr>
              <w:spacing w:line="240" w:lineRule="auto"/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  <w:r w:rsidRPr="0043153C">
              <w:rPr>
                <w:rFonts w:ascii="Arial" w:hAnsi="Arial" w:cs="Arial"/>
                <w:sz w:val="20"/>
                <w:szCs w:val="20"/>
              </w:rPr>
              <w:t>ATGATG</w:t>
            </w:r>
            <w:r w:rsidRPr="0043153C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43153C">
              <w:rPr>
                <w:rFonts w:ascii="Arial" w:hAnsi="Arial" w:cs="Arial"/>
                <w:sz w:val="20"/>
                <w:szCs w:val="20"/>
              </w:rPr>
              <w:t>GCCAATCCTGAATATAGCTCC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ED14EF4" w14:textId="77777777" w:rsidR="005820E3" w:rsidRPr="00AA0677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This work</w:t>
            </w:r>
          </w:p>
        </w:tc>
      </w:tr>
      <w:tr w:rsidR="005820E3" w:rsidRPr="00B558D2" w14:paraId="31071F7E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8C16E23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A84D30">
              <w:rPr>
                <w:rFonts w:ascii="Arial" w:hAnsi="Arial" w:cs="Arial"/>
                <w:i/>
                <w:sz w:val="20"/>
                <w:szCs w:val="20"/>
              </w:rPr>
              <w:t>iscR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FAB0F27" w14:textId="77777777" w:rsidR="005820E3" w:rsidRPr="0043153C" w:rsidRDefault="005820E3" w:rsidP="0027789D">
            <w:pPr>
              <w:spacing w:line="240" w:lineRule="auto"/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  <w:r w:rsidRPr="0043153C">
              <w:rPr>
                <w:rFonts w:ascii="Arial" w:hAnsi="Arial" w:cs="Arial"/>
                <w:sz w:val="20"/>
                <w:szCs w:val="20"/>
              </w:rPr>
              <w:t>ATGATG</w:t>
            </w:r>
            <w:r w:rsidRPr="0043153C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43153C">
              <w:rPr>
                <w:rFonts w:ascii="Arial" w:hAnsi="Arial" w:cs="Arial"/>
                <w:sz w:val="20"/>
                <w:szCs w:val="20"/>
              </w:rPr>
              <w:t>TATGCTCCGTACATCACTTCC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0712E3A" w14:textId="77777777" w:rsidR="005820E3" w:rsidRPr="00AA0677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This work</w:t>
            </w:r>
          </w:p>
        </w:tc>
      </w:tr>
      <w:tr w:rsidR="005820E3" w:rsidRPr="00B558D2" w14:paraId="6FC9B537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94FF5FE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q</w:t>
            </w:r>
            <w:r w:rsidRPr="00A84D30">
              <w:rPr>
                <w:rFonts w:ascii="Arial" w:hAnsi="Arial" w:cs="Arial"/>
                <w:i/>
                <w:sz w:val="20"/>
                <w:szCs w:val="20"/>
              </w:rPr>
              <w:t>iscS</w:t>
            </w:r>
            <w:proofErr w:type="spellEnd"/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B9D0D95" w14:textId="77777777" w:rsidR="005820E3" w:rsidRPr="0043153C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3153C">
              <w:rPr>
                <w:rFonts w:ascii="Arial" w:hAnsi="Arial" w:cs="Arial"/>
                <w:sz w:val="20"/>
                <w:szCs w:val="20"/>
              </w:rPr>
              <w:t>CGACGCCAGTAGATCCGCGT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31ECDCB" w14:textId="77777777" w:rsidR="005820E3" w:rsidRPr="00AA0677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820E3" w:rsidRPr="00B558D2" w14:paraId="6F3481EC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83A0255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q</w:t>
            </w:r>
            <w:r w:rsidRPr="00A84D30">
              <w:rPr>
                <w:rFonts w:ascii="Arial" w:hAnsi="Arial" w:cs="Arial"/>
                <w:i/>
                <w:sz w:val="20"/>
                <w:szCs w:val="20"/>
              </w:rPr>
              <w:t>iscS</w:t>
            </w:r>
            <w:proofErr w:type="spellEnd"/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4783A63" w14:textId="77777777" w:rsidR="005820E3" w:rsidRPr="0043153C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3153C">
              <w:rPr>
                <w:rFonts w:ascii="Arial" w:hAnsi="Arial" w:cs="Arial"/>
                <w:sz w:val="20"/>
                <w:szCs w:val="20"/>
              </w:rPr>
              <w:t>ACGAGGGTCTGCACCCACCA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364DB0F" w14:textId="77777777" w:rsidR="005820E3" w:rsidRPr="00AA0677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820E3" w:rsidRPr="00B558D2" w14:paraId="5325901E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C6932C5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q</w:t>
            </w:r>
            <w:r w:rsidRPr="00A84D30">
              <w:rPr>
                <w:rFonts w:ascii="Arial" w:hAnsi="Arial" w:cs="Arial"/>
                <w:i/>
                <w:sz w:val="20"/>
                <w:szCs w:val="20"/>
              </w:rPr>
              <w:t>erpA</w:t>
            </w:r>
            <w:proofErr w:type="spellEnd"/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ACD891A" w14:textId="77777777" w:rsidR="005820E3" w:rsidRPr="0043153C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3153C">
              <w:rPr>
                <w:rFonts w:ascii="Arial" w:hAnsi="Arial" w:cs="Arial"/>
                <w:sz w:val="20"/>
                <w:szCs w:val="20"/>
              </w:rPr>
              <w:t>TACCGGTGGTGGATGTAGCGGG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A11ACF9" w14:textId="77777777" w:rsidR="005820E3" w:rsidRPr="00AA0677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820E3" w:rsidRPr="00B558D2" w14:paraId="0D80A186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316A98F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q</w:t>
            </w:r>
            <w:r w:rsidRPr="00A84D30">
              <w:rPr>
                <w:rFonts w:ascii="Arial" w:hAnsi="Arial" w:cs="Arial"/>
                <w:i/>
                <w:sz w:val="20"/>
                <w:szCs w:val="20"/>
              </w:rPr>
              <w:t>erpA</w:t>
            </w:r>
            <w:proofErr w:type="spellEnd"/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773CAE8" w14:textId="77777777" w:rsidR="005820E3" w:rsidRPr="0043153C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3153C">
              <w:rPr>
                <w:rFonts w:ascii="Arial" w:hAnsi="Arial" w:cs="Arial"/>
                <w:sz w:val="20"/>
                <w:szCs w:val="20"/>
              </w:rPr>
              <w:t>ATAATCCACGGCACCGCCCAC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03C1F11" w14:textId="77777777" w:rsidR="005820E3" w:rsidRPr="00AA0677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820E3" w:rsidRPr="00B558D2" w14:paraId="560AC610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AC15D0F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q</w:t>
            </w:r>
            <w:r w:rsidRPr="00A84D30">
              <w:rPr>
                <w:rFonts w:ascii="Arial" w:hAnsi="Arial" w:cs="Arial"/>
                <w:i/>
                <w:sz w:val="20"/>
                <w:szCs w:val="20"/>
              </w:rPr>
              <w:t>yscN</w:t>
            </w:r>
            <w:proofErr w:type="spellEnd"/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71BD7F4" w14:textId="77777777" w:rsidR="005820E3" w:rsidRPr="00AA0677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A0677">
              <w:rPr>
                <w:rFonts w:ascii="Arial" w:hAnsi="Arial" w:cs="Arial"/>
                <w:sz w:val="20"/>
                <w:szCs w:val="20"/>
              </w:rPr>
              <w:t>CTTCGCTTATTCGTAGTGCT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2385467" w14:textId="77777777" w:rsidR="005820E3" w:rsidRPr="00AA0677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820E3" w:rsidRPr="00B558D2" w14:paraId="34AD8C1B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65D3B10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q</w:t>
            </w:r>
            <w:r w:rsidRPr="00A84D30">
              <w:rPr>
                <w:rFonts w:ascii="Arial" w:hAnsi="Arial" w:cs="Arial"/>
                <w:i/>
                <w:sz w:val="20"/>
                <w:szCs w:val="20"/>
              </w:rPr>
              <w:t>yscN</w:t>
            </w:r>
            <w:proofErr w:type="spellEnd"/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1AFBA30" w14:textId="77777777" w:rsidR="005820E3" w:rsidRPr="00AA0677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A0677">
              <w:rPr>
                <w:rFonts w:ascii="Arial" w:hAnsi="Arial" w:cs="Arial"/>
                <w:sz w:val="20"/>
                <w:szCs w:val="20"/>
              </w:rPr>
              <w:t>TCGCCTAAATCAGACTCAAT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D86BA7F" w14:textId="77777777" w:rsidR="005820E3" w:rsidRPr="00AA0677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820E3" w:rsidRPr="00B558D2" w14:paraId="3174D449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0E4A5EE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q</w:t>
            </w:r>
            <w:r w:rsidRPr="00A84D30">
              <w:rPr>
                <w:rFonts w:ascii="Arial" w:hAnsi="Arial" w:cs="Arial"/>
                <w:i/>
                <w:sz w:val="20"/>
                <w:szCs w:val="20"/>
              </w:rPr>
              <w:t>yscF</w:t>
            </w:r>
            <w:proofErr w:type="spellEnd"/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EBE3ED3" w14:textId="77777777" w:rsidR="005820E3" w:rsidRPr="00AA0677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A0677">
              <w:rPr>
                <w:rFonts w:ascii="Arial" w:hAnsi="Arial" w:cs="Arial"/>
                <w:sz w:val="20"/>
                <w:szCs w:val="20"/>
              </w:rPr>
              <w:t>TCTCTGGATTTACGAAAGGA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37D1AAA" w14:textId="77777777" w:rsidR="005820E3" w:rsidRPr="00AA0677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820E3" w:rsidRPr="00B558D2" w14:paraId="66EF13EE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A00B6E7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q</w:t>
            </w:r>
            <w:r w:rsidRPr="00A84D30">
              <w:rPr>
                <w:rFonts w:ascii="Arial" w:hAnsi="Arial" w:cs="Arial"/>
                <w:i/>
                <w:sz w:val="20"/>
                <w:szCs w:val="20"/>
              </w:rPr>
              <w:t>yscF</w:t>
            </w:r>
            <w:proofErr w:type="spellEnd"/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875B993" w14:textId="77777777" w:rsidR="005820E3" w:rsidRPr="00AA0677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A0677">
              <w:rPr>
                <w:rFonts w:ascii="Arial" w:hAnsi="Arial" w:cs="Arial"/>
                <w:sz w:val="20"/>
                <w:szCs w:val="20"/>
              </w:rPr>
              <w:t>GCTTATCTTTCAATGCTGCT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75D0755" w14:textId="77777777" w:rsidR="005820E3" w:rsidRPr="00AA0677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820E3" w:rsidRPr="00B558D2" w14:paraId="6F87F1E4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CDC794F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q</w:t>
            </w:r>
            <w:r w:rsidRPr="00A84D30">
              <w:rPr>
                <w:rFonts w:ascii="Arial" w:hAnsi="Arial" w:cs="Arial"/>
                <w:i/>
                <w:sz w:val="20"/>
                <w:szCs w:val="20"/>
              </w:rPr>
              <w:t>lcrF</w:t>
            </w:r>
            <w:proofErr w:type="spellEnd"/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126C276" w14:textId="77777777" w:rsidR="005820E3" w:rsidRPr="00AA0677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A0677">
              <w:rPr>
                <w:rFonts w:ascii="Arial" w:hAnsi="Arial" w:cs="Arial"/>
                <w:sz w:val="20"/>
                <w:szCs w:val="20"/>
              </w:rPr>
              <w:t>GGAGTGATTTTCCGTCAGTA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6FEFEF6" w14:textId="77777777" w:rsidR="005820E3" w:rsidRPr="00AA0677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820E3" w:rsidRPr="00B558D2" w14:paraId="23C1BB24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D579F74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q</w:t>
            </w:r>
            <w:r w:rsidRPr="00A84D30">
              <w:rPr>
                <w:rFonts w:ascii="Arial" w:hAnsi="Arial" w:cs="Arial"/>
                <w:i/>
                <w:sz w:val="20"/>
                <w:szCs w:val="20"/>
              </w:rPr>
              <w:t>lcrF</w:t>
            </w:r>
            <w:proofErr w:type="spellEnd"/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58D0713" w14:textId="77777777" w:rsidR="005820E3" w:rsidRPr="00AA0677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A0677">
              <w:rPr>
                <w:rFonts w:ascii="Arial" w:hAnsi="Arial" w:cs="Arial"/>
                <w:sz w:val="20"/>
                <w:szCs w:val="20"/>
              </w:rPr>
              <w:t>CTCCATAAATTTTTGCAACC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E5526E2" w14:textId="77777777" w:rsidR="005820E3" w:rsidRPr="00AA0677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820E3" w:rsidRPr="00B558D2" w14:paraId="62383FA4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A35247A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q16s</w:t>
            </w:r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3C53257" w14:textId="77777777" w:rsidR="005820E3" w:rsidRPr="00AA0677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CCAGCGGACCACATAAAG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F28FB29" w14:textId="77777777" w:rsidR="005820E3" w:rsidRPr="00AA0677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mFmYWg8L0F1dGhvcj48WWVhcj4yMDA5PC9ZZWFyPjxS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mFmYWg8L0F1dGhvcj48WWVhcj4yMDA5PC9ZZWFyPjxS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72" w:tooltip="Arafah, 2009 #1087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7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820E3" w:rsidRPr="00B558D2" w14:paraId="56D9FAC7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2EE5836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q16s</w:t>
            </w:r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CBADD18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TTGCAGACTCCAATCCGG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7C0B484" w14:textId="77777777" w:rsidR="005820E3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mFmYWg8L0F1dGhvcj48WWVhcj4yMDA5PC9ZZWFyPjxS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mFmYWg8L0F1dGhvcj48WWVhcj4yMDA5PC9ZZWFyPjxS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72" w:tooltip="Arafah, 2009 #1087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7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820E3" w:rsidRPr="00B558D2" w14:paraId="192C0B43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376816F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3D80">
              <w:rPr>
                <w:rFonts w:ascii="Arial" w:hAnsi="Arial" w:cs="Arial"/>
                <w:i/>
                <w:sz w:val="20"/>
                <w:szCs w:val="20"/>
              </w:rPr>
              <w:t>hy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op</w:t>
            </w:r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4502A55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3D80">
              <w:rPr>
                <w:rFonts w:ascii="Arial" w:hAnsi="Arial" w:cs="Arial"/>
                <w:sz w:val="20"/>
                <w:szCs w:val="20"/>
              </w:rPr>
              <w:t>ATAAATCCACACAGTTTGTATTGTTTTGTG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274E2C2" w14:textId="77777777" w:rsidR="005820E3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sbit 2006</w:t>
            </w:r>
          </w:p>
        </w:tc>
      </w:tr>
      <w:tr w:rsidR="005820E3" w:rsidRPr="00B558D2" w14:paraId="23E7942F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9B8DA90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3D80">
              <w:rPr>
                <w:rFonts w:ascii="Arial" w:hAnsi="Arial" w:cs="Arial"/>
                <w:i/>
                <w:sz w:val="20"/>
                <w:szCs w:val="20"/>
              </w:rPr>
              <w:t>hy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ottom</w:t>
            </w:r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3A59C41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3D80">
              <w:rPr>
                <w:rStyle w:val="CommentReference"/>
                <w:rFonts w:ascii="Arial" w:hAnsi="Arial" w:cs="Arial"/>
                <w:sz w:val="20"/>
                <w:szCs w:val="20"/>
              </w:rPr>
              <w:t>CACAAAACAATACAAACTGTGTGGATTTAT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3685091" w14:textId="77777777" w:rsidR="005820E3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sbit 2006</w:t>
            </w:r>
          </w:p>
        </w:tc>
      </w:tr>
      <w:tr w:rsidR="005820E3" w:rsidRPr="00B558D2" w14:paraId="312B542C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62C89D2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3D80">
              <w:rPr>
                <w:rFonts w:ascii="Arial" w:hAnsi="Arial" w:cs="Arial"/>
                <w:i/>
                <w:sz w:val="20"/>
                <w:szCs w:val="20"/>
              </w:rPr>
              <w:t>lcrF</w:t>
            </w:r>
            <w:r>
              <w:rPr>
                <w:rFonts w:ascii="Arial" w:hAnsi="Arial" w:cs="Arial"/>
                <w:sz w:val="20"/>
                <w:szCs w:val="20"/>
              </w:rPr>
              <w:t xml:space="preserve"> top</w:t>
            </w:r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5B00059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3D80">
              <w:rPr>
                <w:rStyle w:val="CommentReference"/>
                <w:rFonts w:ascii="Arial" w:hAnsi="Arial" w:cs="Arial"/>
                <w:sz w:val="20"/>
                <w:szCs w:val="20"/>
              </w:rPr>
              <w:t>TTTAAAACCATATATACAGTATGGTAATTGTATT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C0A45F9" w14:textId="77777777" w:rsidR="005820E3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820E3" w:rsidRPr="00B558D2" w14:paraId="74DEEA73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648F96B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3D80">
              <w:rPr>
                <w:rFonts w:ascii="Arial" w:hAnsi="Arial" w:cs="Arial"/>
                <w:i/>
                <w:sz w:val="20"/>
                <w:szCs w:val="20"/>
              </w:rPr>
              <w:t>lcrF</w:t>
            </w:r>
            <w:r>
              <w:rPr>
                <w:rFonts w:ascii="Arial" w:hAnsi="Arial" w:cs="Arial"/>
                <w:sz w:val="20"/>
                <w:szCs w:val="20"/>
              </w:rPr>
              <w:t xml:space="preserve"> bottom</w:t>
            </w:r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8956B1F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3D80">
              <w:rPr>
                <w:rStyle w:val="CommentReference"/>
                <w:rFonts w:ascii="Arial" w:hAnsi="Arial" w:cs="Arial"/>
                <w:sz w:val="20"/>
                <w:szCs w:val="20"/>
              </w:rPr>
              <w:t>AATACAATTACCATACTGTATATATGGTTTTAAA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73B314B" w14:textId="77777777" w:rsidR="005820E3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820E3" w:rsidRPr="00B558D2" w14:paraId="777F4AE9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6D546AC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3D80">
              <w:rPr>
                <w:rFonts w:ascii="Arial" w:hAnsi="Arial" w:cs="Arial"/>
                <w:i/>
                <w:sz w:val="20"/>
                <w:szCs w:val="20"/>
              </w:rPr>
              <w:t>mlcr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op</w:t>
            </w:r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F0508ED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3D80">
              <w:rPr>
                <w:rFonts w:ascii="Arial" w:hAnsi="Arial" w:cs="Arial"/>
                <w:sz w:val="20"/>
                <w:szCs w:val="20"/>
              </w:rPr>
              <w:t>TTGAAAAGTATCTATACAGGCTAATAATTGCATT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F346122" w14:textId="77777777" w:rsidR="005820E3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820E3" w:rsidRPr="00B558D2" w14:paraId="063DD33C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969CC9F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3D80">
              <w:rPr>
                <w:rFonts w:ascii="Arial" w:hAnsi="Arial" w:cs="Arial"/>
                <w:i/>
                <w:sz w:val="20"/>
                <w:szCs w:val="20"/>
              </w:rPr>
              <w:t>mlcr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ottom</w:t>
            </w:r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ADBD2E5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3D80">
              <w:rPr>
                <w:rFonts w:ascii="Arial" w:hAnsi="Arial" w:cs="Arial"/>
                <w:sz w:val="20"/>
                <w:szCs w:val="20"/>
              </w:rPr>
              <w:t>AATGCAATTATTAGCCTGTATAGATACTTTTCAA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E365A94" w14:textId="77777777" w:rsidR="005820E3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820E3" w:rsidRPr="00B558D2" w14:paraId="75723BA3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CDD54D4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3D80">
              <w:rPr>
                <w:rFonts w:ascii="Arial" w:hAnsi="Arial" w:cs="Arial"/>
                <w:i/>
                <w:sz w:val="20"/>
                <w:szCs w:val="20"/>
              </w:rPr>
              <w:t>iscR</w:t>
            </w:r>
            <w:r>
              <w:rPr>
                <w:rFonts w:ascii="Arial" w:hAnsi="Arial" w:cs="Arial"/>
                <w:sz w:val="20"/>
                <w:szCs w:val="20"/>
              </w:rPr>
              <w:t xml:space="preserve"> top</w:t>
            </w:r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20C0D0D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3D80">
              <w:rPr>
                <w:rFonts w:ascii="Arial" w:hAnsi="Arial" w:cs="Arial"/>
                <w:sz w:val="20"/>
                <w:szCs w:val="20"/>
              </w:rPr>
              <w:t>AAATAGTTGACTAAAACACTCAAGAATGTC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35D82DD" w14:textId="77777777" w:rsidR="005820E3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820E3" w:rsidRPr="00B558D2" w14:paraId="00CB5C95" w14:textId="77777777" w:rsidTr="0043153C">
        <w:trPr>
          <w:jc w:val="center"/>
        </w:trPr>
        <w:tc>
          <w:tcPr>
            <w:tcW w:w="1078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A66D6E0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3D80">
              <w:rPr>
                <w:rFonts w:ascii="Arial" w:hAnsi="Arial" w:cs="Arial"/>
                <w:i/>
                <w:sz w:val="20"/>
                <w:szCs w:val="20"/>
              </w:rPr>
              <w:t>iscR</w:t>
            </w:r>
            <w:r>
              <w:rPr>
                <w:rFonts w:ascii="Arial" w:hAnsi="Arial" w:cs="Arial"/>
                <w:sz w:val="20"/>
                <w:szCs w:val="20"/>
              </w:rPr>
              <w:t xml:space="preserve"> bottom</w:t>
            </w:r>
          </w:p>
        </w:tc>
        <w:tc>
          <w:tcPr>
            <w:tcW w:w="3187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64E1031" w14:textId="77777777" w:rsidR="005820E3" w:rsidRDefault="005820E3" w:rsidP="0027789D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3D80">
              <w:rPr>
                <w:rFonts w:ascii="Arial" w:hAnsi="Arial" w:cs="Arial"/>
                <w:sz w:val="20"/>
                <w:szCs w:val="20"/>
              </w:rPr>
              <w:t>GACATTCTTGAGTGTTTTAGTCAACTATTT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BCFDFD9" w14:textId="77777777" w:rsidR="005820E3" w:rsidRDefault="005820E3" w:rsidP="00A84D30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</w:tbl>
    <w:p w14:paraId="14AB5DF4" w14:textId="77777777" w:rsidR="005820E3" w:rsidRDefault="005820E3" w:rsidP="005820E3">
      <w:pPr>
        <w:spacing w:line="240" w:lineRule="auto"/>
        <w:contextualSpacing/>
        <w:rPr>
          <w:rFonts w:ascii="Arial" w:hAnsi="Arial" w:cs="Arial"/>
          <w:vertAlign w:val="superscript"/>
        </w:rPr>
      </w:pPr>
    </w:p>
    <w:p w14:paraId="0D40185C" w14:textId="77777777" w:rsidR="005820E3" w:rsidRPr="007A7519" w:rsidRDefault="005820E3" w:rsidP="005820E3">
      <w:pPr>
        <w:spacing w:line="240" w:lineRule="auto"/>
        <w:contextualSpacing/>
        <w:rPr>
          <w:rFonts w:ascii="Arial" w:hAnsi="Arial" w:cs="Arial"/>
        </w:rPr>
      </w:pPr>
      <w:proofErr w:type="gramStart"/>
      <w:r w:rsidRPr="007A7519">
        <w:rPr>
          <w:rFonts w:ascii="Arial" w:hAnsi="Arial" w:cs="Arial"/>
          <w:vertAlign w:val="superscript"/>
        </w:rPr>
        <w:t>a</w:t>
      </w:r>
      <w:proofErr w:type="gramEnd"/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Restriction sites, if any, are underlined</w:t>
      </w:r>
    </w:p>
    <w:p w14:paraId="6EF341AC" w14:textId="77777777" w:rsidR="00087045" w:rsidRDefault="00087045"/>
    <w:sectPr w:rsidR="000870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0E3"/>
    <w:rsid w:val="00087045"/>
    <w:rsid w:val="000C136D"/>
    <w:rsid w:val="0027789D"/>
    <w:rsid w:val="0043153C"/>
    <w:rsid w:val="005820E3"/>
    <w:rsid w:val="005976CE"/>
    <w:rsid w:val="007D2B05"/>
    <w:rsid w:val="00A84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5E74B"/>
  <w15:chartTrackingRefBased/>
  <w15:docId w15:val="{1FE26E2A-A461-4D46-A93F-115548B48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0E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20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0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0E3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0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0E3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e Miller</dc:creator>
  <cp:keywords/>
  <dc:description/>
  <cp:lastModifiedBy>Halie Miller</cp:lastModifiedBy>
  <cp:revision>7</cp:revision>
  <dcterms:created xsi:type="dcterms:W3CDTF">2014-03-22T21:57:00Z</dcterms:created>
  <dcterms:modified xsi:type="dcterms:W3CDTF">2014-04-11T01:46:00Z</dcterms:modified>
</cp:coreProperties>
</file>